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4508D" w14:textId="77777777" w:rsidR="00F6001E" w:rsidRPr="00F6001E" w:rsidRDefault="00F6001E" w:rsidP="00F6001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tbl>
      <w:tblPr>
        <w:tblW w:w="62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9"/>
        <w:gridCol w:w="833"/>
        <w:gridCol w:w="2605"/>
      </w:tblGrid>
      <w:tr w:rsidR="00F6001E" w:rsidRPr="0004461E" w14:paraId="526C625D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8DBDFA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Gender</w:t>
            </w:r>
          </w:p>
        </w:tc>
        <w:tc>
          <w:tcPr>
            <w:tcW w:w="8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EBDFEE5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9E85E0A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male</w:t>
            </w:r>
          </w:p>
        </w:tc>
      </w:tr>
      <w:tr w:rsidR="00F6001E" w:rsidRPr="0004461E" w14:paraId="4F9803AF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0658E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8C4551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14C1A4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female</w:t>
            </w:r>
          </w:p>
        </w:tc>
      </w:tr>
      <w:tr w:rsidR="00F6001E" w:rsidRPr="0004461E" w14:paraId="1160EAFE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D222C6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Durationofinjury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8CC35F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82FEB4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</w:tr>
      <w:tr w:rsidR="00F6001E" w:rsidRPr="0004461E" w14:paraId="460577F2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3C599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6068AE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69CBCD9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&lt; 24 hours</w:t>
            </w:r>
          </w:p>
        </w:tc>
      </w:tr>
      <w:tr w:rsidR="00F6001E" w:rsidRPr="0004461E" w14:paraId="56C64C4F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D751B5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16681F2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493D7B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-7 days</w:t>
            </w:r>
            <w:bookmarkStart w:id="0" w:name="_GoBack"/>
            <w:bookmarkEnd w:id="0"/>
          </w:p>
        </w:tc>
      </w:tr>
      <w:tr w:rsidR="00F6001E" w:rsidRPr="0004461E" w14:paraId="7BBC8576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6A5695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A884A79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9DF493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7-14 days</w:t>
            </w:r>
          </w:p>
        </w:tc>
      </w:tr>
      <w:tr w:rsidR="00F6001E" w:rsidRPr="0004461E" w14:paraId="17C1F851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590CD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Clinicalquestion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54D2E4E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F6164A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fall</w:t>
            </w:r>
          </w:p>
        </w:tc>
      </w:tr>
      <w:tr w:rsidR="00F6001E" w:rsidRPr="0004461E" w14:paraId="68C051F6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5FF054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938323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41A872A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MVA</w:t>
            </w:r>
          </w:p>
        </w:tc>
      </w:tr>
      <w:tr w:rsidR="00F6001E" w:rsidRPr="0004461E" w14:paraId="1431E4E6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5464D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36BC16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ADA4FBE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sporting related injury</w:t>
            </w:r>
          </w:p>
        </w:tc>
      </w:tr>
      <w:tr w:rsidR="00F6001E" w:rsidRPr="0004461E" w14:paraId="3B34D8C4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26F9D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4C5080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5B927B3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inversion/eversion injury</w:t>
            </w:r>
          </w:p>
        </w:tc>
      </w:tr>
      <w:tr w:rsidR="00F6001E" w:rsidRPr="0004461E" w14:paraId="439FD53D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CAFC4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9FE6DD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268A572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other</w:t>
            </w:r>
          </w:p>
        </w:tc>
      </w:tr>
      <w:tr w:rsidR="00F6001E" w:rsidRPr="0004461E" w14:paraId="1B58DF86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4624B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Occupationtriagenurseconsultantregistrarmedicalofficersinternsph</w:t>
            </w: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9FBCEFB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C40571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urse</w:t>
            </w:r>
          </w:p>
        </w:tc>
      </w:tr>
      <w:tr w:rsidR="00F6001E" w:rsidRPr="0004461E" w14:paraId="330EB106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83E1EF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7F67E3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C1560B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consultant</w:t>
            </w:r>
          </w:p>
        </w:tc>
      </w:tr>
      <w:tr w:rsidR="00F6001E" w:rsidRPr="0004461E" w14:paraId="060E8864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A0287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62FDC97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52E8E1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registrar / medical officer / intern</w:t>
            </w:r>
          </w:p>
        </w:tc>
      </w:tr>
      <w:tr w:rsidR="00F6001E" w:rsidRPr="0004461E" w14:paraId="2478EFD3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930AFD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21981A0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78E9864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physio</w:t>
            </w:r>
          </w:p>
        </w:tc>
      </w:tr>
      <w:tr w:rsidR="00F6001E" w:rsidRPr="0004461E" w14:paraId="76CBA29B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544A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OARcrit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785E37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7C334C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 xml:space="preserve">did not meet </w:t>
            </w: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crit</w:t>
            </w:r>
            <w:proofErr w:type="spellEnd"/>
          </w:p>
        </w:tc>
      </w:tr>
      <w:tr w:rsidR="00F6001E" w:rsidRPr="0004461E" w14:paraId="1CEBA89D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2A13F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4D982B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5D37993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 xml:space="preserve">met </w:t>
            </w: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crit</w:t>
            </w:r>
            <w:proofErr w:type="spellEnd"/>
          </w:p>
        </w:tc>
      </w:tr>
      <w:tr w:rsidR="00F6001E" w:rsidRPr="0004461E" w14:paraId="1230D19A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048F5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paininmalleolarzone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EBA223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AB80F53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F6001E" w:rsidRPr="0004461E" w14:paraId="23B0268A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E5AA6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C6363D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D1B8452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F6001E" w:rsidRPr="0004461E" w14:paraId="26D96AFA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35393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Bonetendernessatposteriordistaltibiaortipofmedialmalleolus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6A0744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A5A5E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F6001E" w:rsidRPr="0004461E" w14:paraId="300E3409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9C22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BCB0B86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785B8C6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F6001E" w:rsidRPr="0004461E" w14:paraId="4AF48700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EF0846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Bonetendernessatposteriordistalfibulaortipoflateralmalleolus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1D3874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80B7781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F6001E" w:rsidRPr="0004461E" w14:paraId="388EF801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BDD8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9D2A73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8726B65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F6001E" w:rsidRPr="0004461E" w14:paraId="1308F0F3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CD10EF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Inabilitytobearweightbothimmediatelyandinemergencydepartment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90F811B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2D8D24F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F6001E" w:rsidRPr="0004461E" w14:paraId="7D4AB021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10625B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49A3338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ABD658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  <w:tr w:rsidR="00F6001E" w:rsidRPr="0004461E" w14:paraId="7828B2DF" w14:textId="77777777" w:rsidTr="00F6001E">
        <w:trPr>
          <w:cantSplit/>
        </w:trPr>
        <w:tc>
          <w:tcPr>
            <w:tcW w:w="277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3CABD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FractureNEW</w:t>
            </w:r>
            <w:proofErr w:type="spellEnd"/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A958C19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62C9A5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</w:tr>
      <w:tr w:rsidR="00F6001E" w:rsidRPr="0004461E" w14:paraId="3E1DEDCE" w14:textId="77777777" w:rsidTr="00F6001E">
        <w:trPr>
          <w:cantSplit/>
        </w:trPr>
        <w:tc>
          <w:tcPr>
            <w:tcW w:w="27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62FD9C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CA83965" w14:textId="77777777" w:rsidR="00F6001E" w:rsidRPr="00F6001E" w:rsidRDefault="00F6001E" w:rsidP="00F600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260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CAE8480" w14:textId="77777777" w:rsidR="00F6001E" w:rsidRPr="00F6001E" w:rsidRDefault="00F6001E" w:rsidP="00E775F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HAnsi" w:hAnsiTheme="majorHAnsi" w:cstheme="majorHAnsi"/>
                <w:sz w:val="18"/>
                <w:szCs w:val="18"/>
              </w:rPr>
            </w:pPr>
            <w:r w:rsidRPr="00F6001E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</w:tr>
    </w:tbl>
    <w:p w14:paraId="69B1BA9F" w14:textId="77777777" w:rsidR="00F6001E" w:rsidRPr="00F6001E" w:rsidRDefault="00F6001E" w:rsidP="00F6001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n-US"/>
        </w:rPr>
      </w:pPr>
    </w:p>
    <w:p w14:paraId="2C28C6F9" w14:textId="77777777" w:rsidR="00815A9D" w:rsidRDefault="00F6001E"/>
    <w:sectPr w:rsidR="00815A9D" w:rsidSect="00E775F5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1E"/>
    <w:rsid w:val="000125BD"/>
    <w:rsid w:val="000552F9"/>
    <w:rsid w:val="00086980"/>
    <w:rsid w:val="00086D10"/>
    <w:rsid w:val="000A53EF"/>
    <w:rsid w:val="000B018A"/>
    <w:rsid w:val="000E0E3C"/>
    <w:rsid w:val="000F3B8F"/>
    <w:rsid w:val="00173665"/>
    <w:rsid w:val="00177BDD"/>
    <w:rsid w:val="001E51F6"/>
    <w:rsid w:val="00210587"/>
    <w:rsid w:val="00265E4D"/>
    <w:rsid w:val="00270377"/>
    <w:rsid w:val="002E7497"/>
    <w:rsid w:val="002F323A"/>
    <w:rsid w:val="002F740D"/>
    <w:rsid w:val="00305FE7"/>
    <w:rsid w:val="0031645C"/>
    <w:rsid w:val="00321B3A"/>
    <w:rsid w:val="00331F8F"/>
    <w:rsid w:val="00345E51"/>
    <w:rsid w:val="003476C2"/>
    <w:rsid w:val="0039187E"/>
    <w:rsid w:val="003A746E"/>
    <w:rsid w:val="003E484B"/>
    <w:rsid w:val="003F0EA4"/>
    <w:rsid w:val="003F4264"/>
    <w:rsid w:val="0044727E"/>
    <w:rsid w:val="00460DEE"/>
    <w:rsid w:val="00465FAC"/>
    <w:rsid w:val="00487B9B"/>
    <w:rsid w:val="004A05BD"/>
    <w:rsid w:val="004A70A6"/>
    <w:rsid w:val="004D0620"/>
    <w:rsid w:val="004D41EC"/>
    <w:rsid w:val="004E62C2"/>
    <w:rsid w:val="004F2943"/>
    <w:rsid w:val="00527418"/>
    <w:rsid w:val="005527DA"/>
    <w:rsid w:val="00553392"/>
    <w:rsid w:val="00573357"/>
    <w:rsid w:val="005B155A"/>
    <w:rsid w:val="005B7EC0"/>
    <w:rsid w:val="005C7080"/>
    <w:rsid w:val="005E24F1"/>
    <w:rsid w:val="005F7E99"/>
    <w:rsid w:val="00686684"/>
    <w:rsid w:val="006E6E1A"/>
    <w:rsid w:val="00732E28"/>
    <w:rsid w:val="00737CCE"/>
    <w:rsid w:val="00761971"/>
    <w:rsid w:val="00775303"/>
    <w:rsid w:val="007830F1"/>
    <w:rsid w:val="00794591"/>
    <w:rsid w:val="007A6FAE"/>
    <w:rsid w:val="007D3D6C"/>
    <w:rsid w:val="007D4E1B"/>
    <w:rsid w:val="008140AD"/>
    <w:rsid w:val="0082556D"/>
    <w:rsid w:val="0083249F"/>
    <w:rsid w:val="0086198D"/>
    <w:rsid w:val="00861A60"/>
    <w:rsid w:val="00896F77"/>
    <w:rsid w:val="008C3091"/>
    <w:rsid w:val="008D1480"/>
    <w:rsid w:val="00936B91"/>
    <w:rsid w:val="009408AC"/>
    <w:rsid w:val="0095374B"/>
    <w:rsid w:val="00966106"/>
    <w:rsid w:val="00982C94"/>
    <w:rsid w:val="00996594"/>
    <w:rsid w:val="009A16E7"/>
    <w:rsid w:val="009C050C"/>
    <w:rsid w:val="009E53DA"/>
    <w:rsid w:val="009E789C"/>
    <w:rsid w:val="009F7CE3"/>
    <w:rsid w:val="00A048C1"/>
    <w:rsid w:val="00AA7374"/>
    <w:rsid w:val="00AE4A8A"/>
    <w:rsid w:val="00B02C45"/>
    <w:rsid w:val="00B835F9"/>
    <w:rsid w:val="00B84D0E"/>
    <w:rsid w:val="00B95A6D"/>
    <w:rsid w:val="00BB6618"/>
    <w:rsid w:val="00BD64E4"/>
    <w:rsid w:val="00BE61AD"/>
    <w:rsid w:val="00C22D85"/>
    <w:rsid w:val="00C45A4B"/>
    <w:rsid w:val="00C51CA7"/>
    <w:rsid w:val="00C54E12"/>
    <w:rsid w:val="00C6566B"/>
    <w:rsid w:val="00C75442"/>
    <w:rsid w:val="00C907BD"/>
    <w:rsid w:val="00D21607"/>
    <w:rsid w:val="00D375DF"/>
    <w:rsid w:val="00D430DC"/>
    <w:rsid w:val="00D47C01"/>
    <w:rsid w:val="00D65166"/>
    <w:rsid w:val="00D771BC"/>
    <w:rsid w:val="00DA4757"/>
    <w:rsid w:val="00DB674B"/>
    <w:rsid w:val="00DB7FA0"/>
    <w:rsid w:val="00DC0F5D"/>
    <w:rsid w:val="00DC5001"/>
    <w:rsid w:val="00DD4576"/>
    <w:rsid w:val="00E04997"/>
    <w:rsid w:val="00E10641"/>
    <w:rsid w:val="00E131F9"/>
    <w:rsid w:val="00E16F5B"/>
    <w:rsid w:val="00E40E65"/>
    <w:rsid w:val="00E4692A"/>
    <w:rsid w:val="00E65E50"/>
    <w:rsid w:val="00EB5F22"/>
    <w:rsid w:val="00EB73A8"/>
    <w:rsid w:val="00F071C4"/>
    <w:rsid w:val="00F44F6B"/>
    <w:rsid w:val="00F45C5F"/>
    <w:rsid w:val="00F52363"/>
    <w:rsid w:val="00F6001E"/>
    <w:rsid w:val="00F64DAD"/>
    <w:rsid w:val="00F670DB"/>
    <w:rsid w:val="00F83025"/>
    <w:rsid w:val="00F87173"/>
    <w:rsid w:val="00FE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7D757"/>
  <w15:chartTrackingRefBased/>
  <w15:docId w15:val="{2C3D28DF-8901-1845-B9C9-B4E4B4DC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ausby</dc:creator>
  <cp:keywords/>
  <dc:description/>
  <cp:lastModifiedBy>Ryan Causby</cp:lastModifiedBy>
  <cp:revision>1</cp:revision>
  <dcterms:created xsi:type="dcterms:W3CDTF">2020-08-04T22:47:00Z</dcterms:created>
  <dcterms:modified xsi:type="dcterms:W3CDTF">2020-08-05T02:11:00Z</dcterms:modified>
</cp:coreProperties>
</file>